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E8DCA3" w14:textId="5CD9944B" w:rsidR="00C11413" w:rsidRDefault="00B97C14">
      <w:r>
        <w:rPr>
          <w:b/>
        </w:rPr>
        <w:t>S</w:t>
      </w:r>
      <w:r w:rsidR="007273CB">
        <w:rPr>
          <w:b/>
        </w:rPr>
        <w:t>2</w:t>
      </w:r>
      <w:bookmarkStart w:id="0" w:name="_GoBack"/>
      <w:bookmarkEnd w:id="0"/>
      <w:r w:rsidR="00351ECE">
        <w:rPr>
          <w:b/>
        </w:rPr>
        <w:t xml:space="preserve"> table</w:t>
      </w:r>
      <w:r>
        <w:rPr>
          <w:b/>
        </w:rPr>
        <w:t xml:space="preserve">.  </w:t>
      </w:r>
      <w:r>
        <w:rPr>
          <w:b/>
          <w:i/>
        </w:rPr>
        <w:t>Clostridium difficile</w:t>
      </w:r>
      <w:r>
        <w:rPr>
          <w:b/>
        </w:rPr>
        <w:t xml:space="preserve"> </w:t>
      </w:r>
      <w:proofErr w:type="spellStart"/>
      <w:r>
        <w:rPr>
          <w:b/>
        </w:rPr>
        <w:t>ribotypes</w:t>
      </w:r>
      <w:proofErr w:type="spellEnd"/>
    </w:p>
    <w:p w14:paraId="13651EAD" w14:textId="77777777" w:rsidR="007B4FB0" w:rsidRDefault="007B4FB0"/>
    <w:p w14:paraId="295694F0" w14:textId="77777777" w:rsidR="007B4FB0" w:rsidRDefault="007B4FB0"/>
    <w:tbl>
      <w:tblPr>
        <w:tblW w:w="5372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4"/>
        <w:gridCol w:w="1895"/>
        <w:gridCol w:w="2203"/>
      </w:tblGrid>
      <w:tr w:rsidR="0022315D" w:rsidRPr="00A81FD7" w14:paraId="7E3C4AC1" w14:textId="77777777" w:rsidTr="00AD06B5">
        <w:trPr>
          <w:cantSplit/>
        </w:trPr>
        <w:tc>
          <w:tcPr>
            <w:tcW w:w="31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0DDCEBB" w14:textId="71205F8E" w:rsidR="0022315D" w:rsidRPr="0022315D" w:rsidRDefault="0022315D" w:rsidP="00E45A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2315D">
              <w:rPr>
                <w:rFonts w:ascii="Times New Roman" w:hAnsi="Times New Roman" w:cs="Times New Roman"/>
              </w:rPr>
              <w:t>Ribotype</w:t>
            </w:r>
            <w:proofErr w:type="spellEnd"/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8509EEB" w14:textId="7810FC69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Number</w:t>
            </w:r>
            <w:r w:rsidR="00AD06B5">
              <w:rPr>
                <w:rFonts w:ascii="Times New Roman" w:hAnsi="Times New Roman" w:cs="Arial"/>
                <w:color w:val="000000"/>
              </w:rPr>
              <w:t xml:space="preserve"> of cases</w:t>
            </w:r>
          </w:p>
        </w:tc>
      </w:tr>
      <w:tr w:rsidR="0022315D" w:rsidRPr="00A81FD7" w14:paraId="51D2B130" w14:textId="77777777" w:rsidTr="00AD06B5">
        <w:trPr>
          <w:cantSplit/>
        </w:trPr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6A05183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Arial"/>
                <w:color w:val="000000"/>
              </w:rPr>
            </w:pP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F63CD27" w14:textId="09901990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UK 014/020 [G]</w:t>
            </w:r>
          </w:p>
        </w:tc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2C244B5" w14:textId="783164CD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7</w:t>
            </w:r>
          </w:p>
        </w:tc>
      </w:tr>
      <w:tr w:rsidR="0022315D" w:rsidRPr="00A81FD7" w14:paraId="1F9C9515" w14:textId="77777777" w:rsidTr="00AD06B5">
        <w:trPr>
          <w:cantSplit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158609A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Arial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67EAF5E" w14:textId="23D7E23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UK 002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451A5E33" w14:textId="2C0E283B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5</w:t>
            </w:r>
          </w:p>
        </w:tc>
      </w:tr>
      <w:tr w:rsidR="0022315D" w:rsidRPr="00A81FD7" w14:paraId="7E7F2656" w14:textId="77777777" w:rsidTr="00AD06B5">
        <w:trPr>
          <w:cantSplit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5D18C81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Arial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307EC81" w14:textId="6958D42A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UK 017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1209012F" w14:textId="0FD04426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3</w:t>
            </w:r>
          </w:p>
        </w:tc>
      </w:tr>
      <w:tr w:rsidR="0022315D" w:rsidRPr="00A81FD7" w14:paraId="16F9A048" w14:textId="77777777" w:rsidTr="00AD06B5">
        <w:trPr>
          <w:cantSplit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79F23F8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Arial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F33BE87" w14:textId="2B28CCD8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UK 056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5F212E49" w14:textId="57474D6A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2</w:t>
            </w:r>
          </w:p>
        </w:tc>
      </w:tr>
      <w:tr w:rsidR="0022315D" w:rsidRPr="00A81FD7" w14:paraId="5892A9A7" w14:textId="77777777" w:rsidTr="00AD06B5">
        <w:trPr>
          <w:cantSplit/>
        </w:trPr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EB6C3FC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Arial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4897B35" w14:textId="2C14B695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UK 244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9485FDF" w14:textId="31AD379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2</w:t>
            </w:r>
          </w:p>
        </w:tc>
      </w:tr>
      <w:tr w:rsidR="0022315D" w:rsidRPr="00A81FD7" w14:paraId="14606E03" w14:textId="77777777" w:rsidTr="00AD06B5">
        <w:trPr>
          <w:cantSplit/>
        </w:trPr>
        <w:tc>
          <w:tcPr>
            <w:tcW w:w="127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A0CCA7E" w14:textId="19A2CB8F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Arial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7C131B2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QX 033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199C3F0D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1</w:t>
            </w:r>
          </w:p>
        </w:tc>
      </w:tr>
      <w:tr w:rsidR="0022315D" w:rsidRPr="00A81FD7" w14:paraId="0F506DFC" w14:textId="77777777" w:rsidTr="00AD06B5">
        <w:trPr>
          <w:cantSplit/>
        </w:trPr>
        <w:tc>
          <w:tcPr>
            <w:tcW w:w="12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2691DC3" w14:textId="77777777" w:rsidR="0022315D" w:rsidRPr="0022315D" w:rsidRDefault="0022315D" w:rsidP="00E45A5B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5A7B648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QX 077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E08A5F9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1</w:t>
            </w:r>
          </w:p>
        </w:tc>
      </w:tr>
      <w:tr w:rsidR="0022315D" w:rsidRPr="00A81FD7" w14:paraId="021F2716" w14:textId="77777777" w:rsidTr="00AD06B5">
        <w:trPr>
          <w:cantSplit/>
        </w:trPr>
        <w:tc>
          <w:tcPr>
            <w:tcW w:w="12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B9811C0" w14:textId="77777777" w:rsidR="0022315D" w:rsidRPr="0022315D" w:rsidRDefault="0022315D" w:rsidP="00E45A5B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3EDA4E1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QX 097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3EDB1312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1</w:t>
            </w:r>
          </w:p>
        </w:tc>
      </w:tr>
      <w:tr w:rsidR="0022315D" w:rsidRPr="00A81FD7" w14:paraId="77E63FFD" w14:textId="77777777" w:rsidTr="00AD06B5">
        <w:trPr>
          <w:cantSplit/>
        </w:trPr>
        <w:tc>
          <w:tcPr>
            <w:tcW w:w="12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02B3590" w14:textId="77777777" w:rsidR="0022315D" w:rsidRPr="0022315D" w:rsidRDefault="0022315D" w:rsidP="00E45A5B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4B27C21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QX 135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1E50CBE9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1</w:t>
            </w:r>
          </w:p>
        </w:tc>
      </w:tr>
      <w:tr w:rsidR="0022315D" w:rsidRPr="00A81FD7" w14:paraId="0A58B681" w14:textId="77777777" w:rsidTr="00AD06B5">
        <w:trPr>
          <w:cantSplit/>
        </w:trPr>
        <w:tc>
          <w:tcPr>
            <w:tcW w:w="12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731B835" w14:textId="77777777" w:rsidR="0022315D" w:rsidRPr="0022315D" w:rsidRDefault="0022315D" w:rsidP="00E45A5B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974A74A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QX 142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B429A25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1</w:t>
            </w:r>
          </w:p>
        </w:tc>
      </w:tr>
      <w:tr w:rsidR="0022315D" w:rsidRPr="00A81FD7" w14:paraId="22121E1B" w14:textId="77777777" w:rsidTr="00AD06B5">
        <w:trPr>
          <w:cantSplit/>
        </w:trPr>
        <w:tc>
          <w:tcPr>
            <w:tcW w:w="12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85E19D4" w14:textId="77777777" w:rsidR="0022315D" w:rsidRPr="0022315D" w:rsidRDefault="0022315D" w:rsidP="00E45A5B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D119EE1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QX 150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4808CE71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1</w:t>
            </w:r>
          </w:p>
        </w:tc>
      </w:tr>
      <w:tr w:rsidR="0022315D" w:rsidRPr="00A81FD7" w14:paraId="31F95707" w14:textId="77777777" w:rsidTr="00AD06B5">
        <w:trPr>
          <w:cantSplit/>
        </w:trPr>
        <w:tc>
          <w:tcPr>
            <w:tcW w:w="12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A14F362" w14:textId="77777777" w:rsidR="0022315D" w:rsidRPr="0022315D" w:rsidRDefault="0022315D" w:rsidP="00E45A5B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0C9E726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UK 003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CB549B0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1</w:t>
            </w:r>
          </w:p>
        </w:tc>
      </w:tr>
      <w:tr w:rsidR="0022315D" w:rsidRPr="00A81FD7" w14:paraId="57328A14" w14:textId="77777777" w:rsidTr="00AD06B5">
        <w:trPr>
          <w:cantSplit/>
        </w:trPr>
        <w:tc>
          <w:tcPr>
            <w:tcW w:w="12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58C7B2A" w14:textId="77777777" w:rsidR="0022315D" w:rsidRPr="0022315D" w:rsidRDefault="0022315D" w:rsidP="00E45A5B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95DC902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UK 005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5DF527E5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1</w:t>
            </w:r>
          </w:p>
        </w:tc>
      </w:tr>
      <w:tr w:rsidR="0022315D" w:rsidRPr="00A81FD7" w14:paraId="4454D7FF" w14:textId="77777777" w:rsidTr="00AD06B5">
        <w:trPr>
          <w:cantSplit/>
        </w:trPr>
        <w:tc>
          <w:tcPr>
            <w:tcW w:w="12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C9E8685" w14:textId="77777777" w:rsidR="0022315D" w:rsidRPr="0022315D" w:rsidRDefault="0022315D" w:rsidP="00E45A5B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89B8F2F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UK 015 / UK 193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2D0C316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1</w:t>
            </w:r>
          </w:p>
        </w:tc>
      </w:tr>
      <w:tr w:rsidR="0022315D" w:rsidRPr="00A81FD7" w14:paraId="57E37F23" w14:textId="77777777" w:rsidTr="00AD06B5">
        <w:trPr>
          <w:cantSplit/>
        </w:trPr>
        <w:tc>
          <w:tcPr>
            <w:tcW w:w="12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B0889CB" w14:textId="77777777" w:rsidR="0022315D" w:rsidRPr="0022315D" w:rsidRDefault="0022315D" w:rsidP="00E45A5B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19B1E12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UK 018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06DD4C9E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1</w:t>
            </w:r>
          </w:p>
        </w:tc>
      </w:tr>
      <w:tr w:rsidR="0022315D" w:rsidRPr="00A81FD7" w14:paraId="39AAE47D" w14:textId="77777777" w:rsidTr="00AD06B5">
        <w:trPr>
          <w:cantSplit/>
        </w:trPr>
        <w:tc>
          <w:tcPr>
            <w:tcW w:w="12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D915960" w14:textId="77777777" w:rsidR="0022315D" w:rsidRPr="0022315D" w:rsidRDefault="0022315D" w:rsidP="00E45A5B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C1E94C9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UK 051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1C3EC5DA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1</w:t>
            </w:r>
          </w:p>
        </w:tc>
      </w:tr>
      <w:tr w:rsidR="0022315D" w:rsidRPr="00A81FD7" w14:paraId="4EFD081D" w14:textId="77777777" w:rsidTr="00AD06B5">
        <w:trPr>
          <w:cantSplit/>
        </w:trPr>
        <w:tc>
          <w:tcPr>
            <w:tcW w:w="12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C0C643A" w14:textId="77777777" w:rsidR="0022315D" w:rsidRPr="0022315D" w:rsidRDefault="0022315D" w:rsidP="00E45A5B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26DF696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UK 054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3F99B986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1</w:t>
            </w:r>
          </w:p>
        </w:tc>
      </w:tr>
      <w:tr w:rsidR="0022315D" w:rsidRPr="00A81FD7" w14:paraId="4B441C43" w14:textId="77777777" w:rsidTr="00AD06B5">
        <w:trPr>
          <w:cantSplit/>
        </w:trPr>
        <w:tc>
          <w:tcPr>
            <w:tcW w:w="12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98ED07A" w14:textId="77777777" w:rsidR="0022315D" w:rsidRPr="0022315D" w:rsidRDefault="0022315D" w:rsidP="00E45A5B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6E08DE5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UK 070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FB05F29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1</w:t>
            </w:r>
          </w:p>
        </w:tc>
      </w:tr>
      <w:tr w:rsidR="0022315D" w:rsidRPr="00A81FD7" w14:paraId="6F4BF20F" w14:textId="77777777" w:rsidTr="00AD06B5">
        <w:trPr>
          <w:cantSplit/>
        </w:trPr>
        <w:tc>
          <w:tcPr>
            <w:tcW w:w="12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EFD1294" w14:textId="77777777" w:rsidR="0022315D" w:rsidRPr="0022315D" w:rsidRDefault="0022315D" w:rsidP="00E45A5B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DBE823F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UK 103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3097737E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color w:val="000000"/>
              </w:rPr>
            </w:pPr>
            <w:r w:rsidRPr="0022315D">
              <w:rPr>
                <w:rFonts w:ascii="Times New Roman" w:hAnsi="Times New Roman" w:cs="Arial"/>
                <w:color w:val="000000"/>
              </w:rPr>
              <w:t>1</w:t>
            </w:r>
          </w:p>
        </w:tc>
      </w:tr>
      <w:tr w:rsidR="0022315D" w:rsidRPr="00A81FD7" w14:paraId="55D6BAC1" w14:textId="77777777" w:rsidTr="00AD06B5">
        <w:trPr>
          <w:cantSplit/>
        </w:trPr>
        <w:tc>
          <w:tcPr>
            <w:tcW w:w="12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F921499" w14:textId="77777777" w:rsidR="0022315D" w:rsidRPr="0022315D" w:rsidRDefault="0022315D" w:rsidP="00E45A5B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22D01D5" w14:textId="2BE065C0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Arial"/>
                <w:color w:val="000000"/>
              </w:rPr>
            </w:pP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03AC1077" w14:textId="6440FABF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color w:val="000000"/>
              </w:rPr>
            </w:pPr>
          </w:p>
        </w:tc>
      </w:tr>
      <w:tr w:rsidR="0022315D" w:rsidRPr="00A81FD7" w14:paraId="5C1B2D39" w14:textId="77777777" w:rsidTr="00AD06B5">
        <w:trPr>
          <w:cantSplit/>
        </w:trPr>
        <w:tc>
          <w:tcPr>
            <w:tcW w:w="12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29C766A4" w14:textId="77777777" w:rsidR="0022315D" w:rsidRPr="0022315D" w:rsidRDefault="0022315D" w:rsidP="00E45A5B">
            <w:pPr>
              <w:autoSpaceDE w:val="0"/>
              <w:autoSpaceDN w:val="0"/>
              <w:adjustRightInd w:val="0"/>
              <w:rPr>
                <w:rFonts w:ascii="Times New Roman" w:hAnsi="Times New Roman" w:cs="Arial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B963F6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Arial"/>
                <w:b/>
                <w:color w:val="000000"/>
              </w:rPr>
            </w:pPr>
            <w:r w:rsidRPr="0022315D">
              <w:rPr>
                <w:rFonts w:ascii="Times New Roman" w:hAnsi="Times New Roman" w:cs="Arial"/>
                <w:b/>
                <w:color w:val="000000"/>
              </w:rPr>
              <w:t>Total</w:t>
            </w:r>
          </w:p>
        </w:tc>
        <w:tc>
          <w:tcPr>
            <w:tcW w:w="22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03CD206" w14:textId="77777777" w:rsidR="0022315D" w:rsidRPr="0022315D" w:rsidRDefault="0022315D" w:rsidP="00E45A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Arial"/>
                <w:b/>
                <w:color w:val="000000"/>
              </w:rPr>
            </w:pPr>
            <w:r w:rsidRPr="0022315D">
              <w:rPr>
                <w:rFonts w:ascii="Times New Roman" w:hAnsi="Times New Roman" w:cs="Arial"/>
                <w:b/>
                <w:color w:val="000000"/>
              </w:rPr>
              <w:t>33</w:t>
            </w:r>
          </w:p>
        </w:tc>
      </w:tr>
    </w:tbl>
    <w:p w14:paraId="30AABB3D" w14:textId="77777777" w:rsidR="0022315D" w:rsidRPr="007B4FB0" w:rsidRDefault="0022315D"/>
    <w:sectPr w:rsidR="0022315D" w:rsidRPr="007B4FB0" w:rsidSect="00497FE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C14"/>
    <w:rsid w:val="0022315D"/>
    <w:rsid w:val="00351ECE"/>
    <w:rsid w:val="00497FE8"/>
    <w:rsid w:val="007273CB"/>
    <w:rsid w:val="007B4FB0"/>
    <w:rsid w:val="00AD06B5"/>
    <w:rsid w:val="00B97C14"/>
    <w:rsid w:val="00C11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7EF3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6</Words>
  <Characters>267</Characters>
  <Application>Microsoft Macintosh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Selvey</dc:creator>
  <cp:keywords/>
  <dc:description/>
  <cp:lastModifiedBy>Linda Selvey</cp:lastModifiedBy>
  <cp:revision>6</cp:revision>
  <dcterms:created xsi:type="dcterms:W3CDTF">2016-02-11T03:39:00Z</dcterms:created>
  <dcterms:modified xsi:type="dcterms:W3CDTF">2016-05-26T11:00:00Z</dcterms:modified>
</cp:coreProperties>
</file>